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Cs w:val="20"/>
          <w:lang w:eastAsia="zh-CN"/>
        </w:rPr>
        <w:t>Table S1.</w:t>
      </w:r>
      <w:r>
        <w:rPr>
          <w:rFonts w:eastAsia="宋体;SimSun" w:cs="Times New Roman" w:ascii="Times New Roman" w:hAnsi="Times New Roman"/>
          <w:szCs w:val="20"/>
          <w:lang w:eastAsia="zh-CN"/>
        </w:rPr>
        <w:t xml:space="preserve"> Primer sequences for qRT-PCR analysis.</w:t>
      </w:r>
    </w:p>
    <w:tbl>
      <w:tblPr>
        <w:tblW w:w="921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6"/>
        <w:gridCol w:w="3244"/>
        <w:gridCol w:w="2977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ne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n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 ID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verse prim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HS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14264</w:t>
            </w:r>
          </w:p>
        </w:tc>
        <w:tc>
          <w:tcPr>
            <w:tcW w:w="3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TGCGTGTGTGCTT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CCCCACTCCAGT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H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14465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AGGACATGGTGGT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TCGACACCGCTGG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HI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Gene15317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TCCTCCAACACTTT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AACGGACTCCGACAA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’H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25308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AAGACCCAAAGG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CCTGCAAGTCCA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N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Gene13949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CTCAAGTTCCCA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TCGTCGGAGATGC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06885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GTCACATTGCGG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CACGTCCTCCAC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84941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ATCGGTTGGCG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CCAAGCAATCATC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eastAsia="zh-CN"/>
              </w:rPr>
              <w:t>MYB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0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eastAsia="zh-CN"/>
              </w:rPr>
              <w:t>2033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GACCTCAACCCCGA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GACGACGACGTTTGTG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00095133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CCCTCTATGCCAGTG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GTCAAGCCTCAA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Style16">
    <w:name w:val="页脚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3:44:00Z</dcterms:created>
  <dc:creator>HRWEI</dc:creator>
  <dc:description/>
  <cp:keywords/>
  <dc:language>en-US</dc:language>
  <cp:lastModifiedBy>zhizhen fang</cp:lastModifiedBy>
  <dcterms:modified xsi:type="dcterms:W3CDTF">2025-03-26T10:35:00Z</dcterms:modified>
  <cp:revision>10</cp:revision>
  <dc:subject/>
  <dc:title/>
</cp:coreProperties>
</file>